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FD87D" w14:textId="5B29CED0" w:rsidR="00634C9D" w:rsidRPr="00573979" w:rsidRDefault="00634C9D" w:rsidP="00573979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3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573979" w:rsidRPr="0057397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573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73979" w:rsidRPr="0057397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referred Reporting Items for Systematic Reviews and Meta-Analyses </w:t>
      </w:r>
      <w:r w:rsidR="00573979" w:rsidRPr="0057397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57397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RISMA</w:t>
      </w:r>
      <w:r w:rsidR="00573979" w:rsidRPr="0057397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Pr="0057397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diagram of the literature search process.</w:t>
      </w:r>
    </w:p>
    <w:p w14:paraId="7F71145D" w14:textId="2E325DB3" w:rsidR="00634C9D" w:rsidRPr="00131558" w:rsidRDefault="00FD2A2F" w:rsidP="00634C9D">
      <w:pPr>
        <w:rPr>
          <w:rFonts w:ascii="Times New Roman" w:hAnsi="Times New Roman" w:cs="Times New Roman"/>
          <w:i/>
        </w:rPr>
      </w:pP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430E9D" wp14:editId="5837CF4F">
                <wp:simplePos x="0" y="0"/>
                <wp:positionH relativeFrom="column">
                  <wp:posOffset>3365500</wp:posOffset>
                </wp:positionH>
                <wp:positionV relativeFrom="paragraph">
                  <wp:posOffset>137159</wp:posOffset>
                </wp:positionV>
                <wp:extent cx="2114550" cy="2212975"/>
                <wp:effectExtent l="0" t="0" r="19050" b="1587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4550" cy="221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54226" w14:textId="4E20D1ED" w:rsidR="00634C9D" w:rsidRPr="006470F9" w:rsidRDefault="00634C9D" w:rsidP="00634C9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dditional records identified through citation analy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921A0E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9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430E9D" id="Rectangle 57" o:spid="_x0000_s1026" style="position:absolute;margin-left:265pt;margin-top:10.8pt;width:166.5pt;height:17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">
                <v:textbox inset=",7.2pt,,7.2pt">
                  <w:txbxContent>
                    <w:p w14:paraId="56E54226" w14:textId="4E20D1ED" w:rsidR="00634C9D" w:rsidRPr="006470F9" w:rsidRDefault="00634C9D" w:rsidP="00634C9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Additional records identified through citation analysis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921A0E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9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1AA9A9" wp14:editId="0CC4347A">
                <wp:simplePos x="0" y="0"/>
                <wp:positionH relativeFrom="margin">
                  <wp:align>left</wp:align>
                </wp:positionH>
                <wp:positionV relativeFrom="paragraph">
                  <wp:posOffset>130810</wp:posOffset>
                </wp:positionV>
                <wp:extent cx="3228975" cy="2228850"/>
                <wp:effectExtent l="0" t="0" r="28575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28975" cy="222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53E17" w14:textId="0D9B88D2" w:rsidR="00634C9D" w:rsidRPr="006470F9" w:rsidRDefault="00634C9D" w:rsidP="00634C9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E6427D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2535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br/>
                              <w:t>1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earch: n = 3</w:t>
                            </w:r>
                            <w:r w:rsidR="009F047B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33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(ABI</w:t>
                            </w:r>
                            <w:r w:rsidR="009B188B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/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I</w:t>
                            </w:r>
                            <w:r w:rsidR="009B188B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FORM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Collection = 45; Academic Search Premier = 6; CINAHL =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91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Academic Search Ultimate = 0; 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JSTOR = 0; Medline ProQuest = 14; PubMed = 1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66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; ScienceDirect (Elsevier) =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7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WebofScience</w:t>
                            </w:r>
                            <w:proofErr w:type="spellEnd"/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4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nd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earch: n = </w:t>
                            </w:r>
                            <w:r w:rsidR="009F047B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2202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ABI Inform Collection = 180; Academic Search Premier = 361;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cademic Search Ultimate = 13</w:t>
                            </w:r>
                            <w:r w:rsidR="00D77936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8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CINAHL =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461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; JSTOR = 2; Medline ProQuest = 112; PubMed =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551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; ScienceDirect (Elsevier) = 2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94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WebofScience</w:t>
                            </w:r>
                            <w:proofErr w:type="spellEnd"/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FD2A2F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103</w:t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1AA9A9" id="Rectangle 56" o:spid="_x0000_s1027" style="position:absolute;margin-left:0;margin-top:10.3pt;width:254.25pt;height:175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">
                <v:textbox inset=",7.2pt,,7.2pt">
                  <w:txbxContent>
                    <w:p w14:paraId="6DE53E17" w14:textId="0D9B88D2" w:rsidR="00634C9D" w:rsidRPr="006470F9" w:rsidRDefault="00634C9D" w:rsidP="00634C9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Records identified through database searching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E6427D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2535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br/>
                        <w:t>1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 search: n = 3</w:t>
                      </w:r>
                      <w:r w:rsidR="009F047B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33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(ABI</w:t>
                      </w:r>
                      <w:r w:rsidR="009B188B">
                        <w:rPr>
                          <w:rFonts w:ascii="Calibri" w:hAnsi="Calibri"/>
                          <w:sz w:val="20"/>
                          <w:szCs w:val="20"/>
                        </w:rPr>
                        <w:t>/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I</w:t>
                      </w:r>
                      <w:r w:rsidR="009B188B">
                        <w:rPr>
                          <w:rFonts w:ascii="Calibri" w:hAnsi="Calibri"/>
                          <w:sz w:val="20"/>
                          <w:szCs w:val="20"/>
                        </w:rPr>
                        <w:t>NFORM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Collection = 45; Academic Search Premier = 6; CINAHL =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91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;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Academic Search Ultimate = 0; 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JSTOR = 0; Medline ProQuest = 14; PubMed = 1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66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; ScienceDirect (Elsevier) =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7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WebofScience</w:t>
                      </w:r>
                      <w:proofErr w:type="spellEnd"/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=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4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nd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 search: n = </w:t>
                      </w:r>
                      <w:r w:rsidR="009F047B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2202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ABI Inform Collection = 180; Academic Search Premier = 361;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Academic Search Ultimate = 13</w:t>
                      </w:r>
                      <w:r w:rsidR="00D77936">
                        <w:rPr>
                          <w:rFonts w:ascii="Calibri" w:hAnsi="Calibri"/>
                          <w:sz w:val="20"/>
                          <w:szCs w:val="20"/>
                        </w:rPr>
                        <w:t>8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; 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CINAHL =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461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; JSTOR = 2; Medline ProQuest = 112; PubMed =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551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; ScienceDirect (Elsevier) = 2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94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WebofScience</w:t>
                      </w:r>
                      <w:proofErr w:type="spellEnd"/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= </w:t>
                      </w:r>
                      <w:r w:rsidR="00FD2A2F">
                        <w:rPr>
                          <w:rFonts w:ascii="Calibri" w:hAnsi="Calibri"/>
                          <w:sz w:val="20"/>
                          <w:szCs w:val="20"/>
                        </w:rPr>
                        <w:t>103</w:t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02735A3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6B417FCF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4AD120FC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3EB35E4" w14:textId="550EA73B" w:rsidR="00634C9D" w:rsidRPr="00131558" w:rsidRDefault="00634C9D" w:rsidP="00634C9D">
      <w:pPr>
        <w:pStyle w:val="Header"/>
        <w:tabs>
          <w:tab w:val="right" w:pos="13860"/>
        </w:tabs>
        <w:ind w:left="720"/>
        <w:rPr>
          <w:rFonts w:ascii="Times New Roman" w:hAnsi="Times New Roman" w:cs="Times New Roman"/>
          <w:sz w:val="28"/>
          <w:szCs w:val="28"/>
        </w:rPr>
      </w:pPr>
      <w:r w:rsidRPr="0013155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CF246F" wp14:editId="7CA2088C">
                <wp:simplePos x="0" y="0"/>
                <wp:positionH relativeFrom="column">
                  <wp:posOffset>-1734185</wp:posOffset>
                </wp:positionH>
                <wp:positionV relativeFrom="paragraph">
                  <wp:posOffset>711835</wp:posOffset>
                </wp:positionV>
                <wp:extent cx="2851150" cy="297180"/>
                <wp:effectExtent l="9525" t="6350" r="7620" b="9525"/>
                <wp:wrapNone/>
                <wp:docPr id="58" name="Rectangle: Rounded Corners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8511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8CF3248" w14:textId="77777777" w:rsidR="00634C9D" w:rsidRDefault="00634C9D" w:rsidP="00634C9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94689">
                              <w:rPr>
                                <w:rFonts w:ascii="Calibri" w:hAnsi="Calibri"/>
                                <w:color w:val="auto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7CF246F" id="Rectangle: Rounded Corners 58" o:spid="_x0000_s1028" style="position:absolute;left:0;text-align:left;margin-left:-136.55pt;margin-top:56.05pt;width:224.5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" fillcolor="#ccecff">
                <v:textbox style="layout-flow:vertical;mso-layout-flow-alt:bottom-to-top" inset="3.6pt,,3.6pt">
                  <w:txbxContent>
                    <w:p w14:paraId="38CF3248" w14:textId="77777777" w:rsidR="00634C9D" w:rsidRDefault="00634C9D" w:rsidP="00634C9D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94689">
                        <w:rPr>
                          <w:rFonts w:ascii="Calibri" w:hAnsi="Calibri"/>
                          <w:color w:val="auto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17F5D93" w14:textId="4805906F" w:rsidR="00634C9D" w:rsidRPr="00131558" w:rsidRDefault="00634C9D" w:rsidP="00634C9D">
      <w:pPr>
        <w:rPr>
          <w:rFonts w:ascii="Times New Roman" w:hAnsi="Times New Roman" w:cs="Times New Roman"/>
        </w:rPr>
      </w:pP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20157B" wp14:editId="0BE4D3B9">
                <wp:simplePos x="0" y="0"/>
                <wp:positionH relativeFrom="column">
                  <wp:posOffset>-1101725</wp:posOffset>
                </wp:positionH>
                <wp:positionV relativeFrom="paragraph">
                  <wp:posOffset>2789555</wp:posOffset>
                </wp:positionV>
                <wp:extent cx="1585595" cy="297180"/>
                <wp:effectExtent l="9525" t="11430" r="7620" b="12700"/>
                <wp:wrapNone/>
                <wp:docPr id="55" name="Rectangle: Rounded Corners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8559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8B4AFC1" w14:textId="77777777" w:rsidR="00634C9D" w:rsidRPr="00E94689" w:rsidRDefault="00634C9D" w:rsidP="00634C9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94689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20157B" id="Rectangle: Rounded Corners 55" o:spid="_x0000_s1029" style="position:absolute;margin-left:-86.75pt;margin-top:219.65pt;width:124.85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" fillcolor="#ccecff">
                <v:textbox style="layout-flow:vertical;mso-layout-flow-alt:bottom-to-top" inset="3.6pt,,3.6pt">
                  <w:txbxContent>
                    <w:p w14:paraId="28B4AFC1" w14:textId="77777777" w:rsidR="00634C9D" w:rsidRPr="00E94689" w:rsidRDefault="00634C9D" w:rsidP="00634C9D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E94689"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9C95036" wp14:editId="15767931">
                <wp:simplePos x="0" y="0"/>
                <wp:positionH relativeFrom="column">
                  <wp:posOffset>3463925</wp:posOffset>
                </wp:positionH>
                <wp:positionV relativeFrom="paragraph">
                  <wp:posOffset>3335655</wp:posOffset>
                </wp:positionV>
                <wp:extent cx="320675" cy="0"/>
                <wp:effectExtent l="6350" t="59055" r="15875" b="55245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06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E0386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2" o:spid="_x0000_s1026" type="#_x0000_t32" style="position:absolute;margin-left:272.75pt;margin-top:262.65pt;width:25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E9C8048" wp14:editId="04F24977">
                <wp:simplePos x="0" y="0"/>
                <wp:positionH relativeFrom="column">
                  <wp:posOffset>3476625</wp:posOffset>
                </wp:positionH>
                <wp:positionV relativeFrom="paragraph">
                  <wp:posOffset>4891405</wp:posOffset>
                </wp:positionV>
                <wp:extent cx="307975" cy="2540"/>
                <wp:effectExtent l="9525" t="52705" r="15875" b="59055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7975" cy="2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15EDAB" id="Straight Arrow Connector 51" o:spid="_x0000_s1026" type="#_x0000_t32" style="position:absolute;margin-left:273.75pt;margin-top:385.15pt;width:24.25pt;height:.2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F8FEB8" wp14:editId="3450C44B">
                <wp:simplePos x="0" y="0"/>
                <wp:positionH relativeFrom="column">
                  <wp:posOffset>3784600</wp:posOffset>
                </wp:positionH>
                <wp:positionV relativeFrom="paragraph">
                  <wp:posOffset>3002280</wp:posOffset>
                </wp:positionV>
                <wp:extent cx="1765300" cy="666750"/>
                <wp:effectExtent l="12700" t="11430" r="12700" b="762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530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05029" w14:textId="4FA16E83" w:rsidR="00634C9D" w:rsidRPr="00122952" w:rsidRDefault="00634C9D" w:rsidP="00634C9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9E3A6A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826</w:t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F8FEB8" id="Rectangle 49" o:spid="_x0000_s1030" style="position:absolute;margin-left:298pt;margin-top:236.4pt;width:139pt;height:5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">
                <v:textbox inset=",7.2pt,,7.2pt">
                  <w:txbxContent>
                    <w:p w14:paraId="4C005029" w14:textId="4FA16E83" w:rsidR="00634C9D" w:rsidRPr="00122952" w:rsidRDefault="00634C9D" w:rsidP="00634C9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9E3A6A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826</w:t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98736DB" wp14:editId="73503F94">
                <wp:simplePos x="0" y="0"/>
                <wp:positionH relativeFrom="column">
                  <wp:posOffset>2619375</wp:posOffset>
                </wp:positionH>
                <wp:positionV relativeFrom="paragraph">
                  <wp:posOffset>3707130</wp:posOffset>
                </wp:positionV>
                <wp:extent cx="0" cy="768350"/>
                <wp:effectExtent l="57150" t="11430" r="57150" b="20320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68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2DD486" id="Straight Arrow Connector 48" o:spid="_x0000_s1026" type="#_x0000_t32" style="position:absolute;margin-left:206.25pt;margin-top:291.9pt;width:0;height:60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8A410AB" wp14:editId="79204C5B">
                <wp:simplePos x="0" y="0"/>
                <wp:positionH relativeFrom="column">
                  <wp:posOffset>2628900</wp:posOffset>
                </wp:positionH>
                <wp:positionV relativeFrom="paragraph">
                  <wp:posOffset>2657475</wp:posOffset>
                </wp:positionV>
                <wp:extent cx="635" cy="325755"/>
                <wp:effectExtent l="57150" t="9525" r="56515" b="17145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3257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ACCE0E" id="Straight Arrow Connector 47" o:spid="_x0000_s1026" type="#_x0000_t32" style="position:absolute;margin-left:207pt;margin-top:209.25pt;width:.05pt;height:25.65pt;flip:x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">
                <v:stroke endarrow="block"/>
                <v:shadow color="#ccc"/>
              </v:shape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26132A" wp14:editId="56955FB4">
                <wp:simplePos x="0" y="0"/>
                <wp:positionH relativeFrom="column">
                  <wp:posOffset>1762125</wp:posOffset>
                </wp:positionH>
                <wp:positionV relativeFrom="paragraph">
                  <wp:posOffset>4475480</wp:posOffset>
                </wp:positionV>
                <wp:extent cx="1714500" cy="831850"/>
                <wp:effectExtent l="9525" t="8255" r="9525" b="762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31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1AEFDF" w14:textId="1EAEFA0D" w:rsidR="00634C9D" w:rsidRPr="00122952" w:rsidRDefault="00634C9D" w:rsidP="00634C9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FD2A2F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105</w:t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26132A" id="Rectangle 44" o:spid="_x0000_s1031" style="position:absolute;margin-left:138.75pt;margin-top:352.4pt;width:135pt;height:65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">
                <v:textbox inset=",7.2pt,,7.2pt">
                  <w:txbxContent>
                    <w:p w14:paraId="5F1AEFDF" w14:textId="1EAEFA0D" w:rsidR="00634C9D" w:rsidRPr="00122952" w:rsidRDefault="00634C9D" w:rsidP="00634C9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FD2A2F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105</w:t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2B4BF1" wp14:editId="5C0D11F9">
                <wp:simplePos x="0" y="0"/>
                <wp:positionH relativeFrom="column">
                  <wp:posOffset>1793875</wp:posOffset>
                </wp:positionH>
                <wp:positionV relativeFrom="paragraph">
                  <wp:posOffset>2995930</wp:posOffset>
                </wp:positionV>
                <wp:extent cx="1670050" cy="704850"/>
                <wp:effectExtent l="12700" t="5080" r="12700" b="1397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453EA7" w14:textId="35BE7830" w:rsidR="00634C9D" w:rsidRPr="00122952" w:rsidRDefault="00634C9D" w:rsidP="00634C9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9E3A6A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931</w:t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B4BF1" id="Rectangle 43" o:spid="_x0000_s1032" style="position:absolute;margin-left:141.25pt;margin-top:235.9pt;width:131.5pt;height:5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">
                <v:textbox inset=",7.2pt,,7.2pt">
                  <w:txbxContent>
                    <w:p w14:paraId="39453EA7" w14:textId="35BE7830" w:rsidR="00634C9D" w:rsidRPr="00122952" w:rsidRDefault="00634C9D" w:rsidP="00634C9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9E3A6A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931</w:t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792916" wp14:editId="47879A8E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97175" cy="690245"/>
                <wp:effectExtent l="13970" t="11430" r="8255" b="1270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7175" cy="690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EE5B4" w14:textId="7FF1AF4B" w:rsidR="00634C9D" w:rsidRPr="006470F9" w:rsidRDefault="00634C9D" w:rsidP="00634C9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9E3A6A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931</w:t>
                            </w:r>
                            <w:r w:rsidRPr="006470F9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792916" id="Rectangle 41" o:spid="_x0000_s1033" style="position:absolute;margin-left:106.85pt;margin-top:153.9pt;width:220.25pt;height:54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">
                <v:textbox inset=",7.2pt,,7.2pt">
                  <w:txbxContent>
                    <w:p w14:paraId="6B8EE5B4" w14:textId="7FF1AF4B" w:rsidR="00634C9D" w:rsidRPr="006470F9" w:rsidRDefault="00634C9D" w:rsidP="00634C9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9E3A6A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931</w:t>
                      </w:r>
                      <w:r w:rsidRPr="006470F9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E35798B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34847242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8202C1F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65499729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338E5A5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48CEDE68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43371219" w14:textId="183EAA69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32BE2C83" w14:textId="1EA84766" w:rsidR="00634C9D" w:rsidRPr="00131558" w:rsidRDefault="00FD2A2F" w:rsidP="00634C9D">
      <w:pPr>
        <w:rPr>
          <w:rFonts w:ascii="Times New Roman" w:hAnsi="Times New Roman" w:cs="Times New Roman"/>
          <w:i/>
        </w:rPr>
      </w:pP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C776AD9" wp14:editId="1A9F2DCA">
                <wp:simplePos x="0" y="0"/>
                <wp:positionH relativeFrom="column">
                  <wp:posOffset>3886200</wp:posOffset>
                </wp:positionH>
                <wp:positionV relativeFrom="paragraph">
                  <wp:posOffset>33655</wp:posOffset>
                </wp:positionV>
                <wp:extent cx="0" cy="516255"/>
                <wp:effectExtent l="76200" t="0" r="57150" b="5524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516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38BD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306pt;margin-top:2.65pt;width:0;height:40.65pt;flip:x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1A424F2" wp14:editId="0E16BFB7">
                <wp:simplePos x="0" y="0"/>
                <wp:positionH relativeFrom="column">
                  <wp:posOffset>1600200</wp:posOffset>
                </wp:positionH>
                <wp:positionV relativeFrom="paragraph">
                  <wp:posOffset>81280</wp:posOffset>
                </wp:positionV>
                <wp:extent cx="0" cy="468630"/>
                <wp:effectExtent l="76200" t="0" r="57150" b="6477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4686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7377A" id="Straight Arrow Connector 40" o:spid="_x0000_s1026" type="#_x0000_t32" style="position:absolute;margin-left:126pt;margin-top:6.4pt;width:0;height:36.9pt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">
                <v:stroke endarrow="block"/>
                <v:shadow color="#ccc"/>
              </v:shape>
            </w:pict>
          </mc:Fallback>
        </mc:AlternateContent>
      </w:r>
    </w:p>
    <w:p w14:paraId="44BE78DA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A2F262D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DD8642A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187749A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4910D83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BC04510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7A2654EB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2B94C0F8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04BBBED7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3195024B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3C85B5F6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70A2797A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241B38BB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AD0E5A" wp14:editId="050C5A7B">
                <wp:simplePos x="0" y="0"/>
                <wp:positionH relativeFrom="column">
                  <wp:posOffset>3783924</wp:posOffset>
                </wp:positionH>
                <wp:positionV relativeFrom="paragraph">
                  <wp:posOffset>145441</wp:posOffset>
                </wp:positionV>
                <wp:extent cx="1771650" cy="2051933"/>
                <wp:effectExtent l="0" t="0" r="19050" b="2476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0" cy="20519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4192D" w14:textId="686963C4" w:rsidR="00634C9D" w:rsidRPr="00122952" w:rsidRDefault="00634C9D" w:rsidP="00634C9D">
                            <w:pPr>
                              <w:tabs>
                                <w:tab w:val="left" w:pos="2700"/>
                              </w:tabs>
                              <w:ind w:right="-16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Full-text articles excluded, with reasons</w:t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FD2A2F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83</w:t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7986956E" w14:textId="088BA6D6" w:rsidR="00634C9D" w:rsidRPr="00122952" w:rsidRDefault="00634C9D" w:rsidP="00634C9D">
                            <w:pPr>
                              <w:tabs>
                                <w:tab w:val="left" w:pos="2700"/>
                              </w:tabs>
                              <w:ind w:right="-16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(</w:t>
                            </w:r>
                            <w:r w:rsidR="00164C3A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58</w:t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= irrelevant topic or insufficient focus;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5 = perspective of caregivers;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8 = not journal publications;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br/>
                            </w:r>
                            <w:r w:rsidR="0053175D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5</w:t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= wrong age group or age not provided;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3</w:t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= not empirical;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br/>
                              <w:t>2 =</w:t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small sample of older adults; </w:t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2 = not available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AD0E5A" id="Rectangle 50" o:spid="_x0000_s1034" style="position:absolute;margin-left:297.95pt;margin-top:11.45pt;width:139.5pt;height:161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">
                <v:textbox inset=",7.2pt,,7.2pt">
                  <w:txbxContent>
                    <w:p w14:paraId="3244192D" w14:textId="686963C4" w:rsidR="00634C9D" w:rsidRPr="00122952" w:rsidRDefault="00634C9D" w:rsidP="00634C9D">
                      <w:pPr>
                        <w:tabs>
                          <w:tab w:val="left" w:pos="2700"/>
                        </w:tabs>
                        <w:ind w:right="-160"/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t>Full-text articles excluded, with reasons</w:t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FD2A2F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83</w:t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</w:p>
                    <w:p w14:paraId="7986956E" w14:textId="088BA6D6" w:rsidR="00634C9D" w:rsidRPr="00122952" w:rsidRDefault="00634C9D" w:rsidP="00634C9D">
                      <w:pPr>
                        <w:tabs>
                          <w:tab w:val="left" w:pos="2700"/>
                        </w:tabs>
                        <w:ind w:right="-160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(</w:t>
                      </w:r>
                      <w:r w:rsidR="00164C3A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58</w:t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= irrelevant topic or insufficient focus;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5 = perspective of caregivers;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8 = not journal publications;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br/>
                      </w:r>
                      <w:r w:rsidR="0053175D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5</w:t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= wrong age group or age not provided;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3</w:t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= not empirical;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br/>
                        <w:t>2 =</w:t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small sample of older adults; </w:t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2 = not available)</w:t>
                      </w:r>
                    </w:p>
                  </w:txbxContent>
                </v:textbox>
              </v:rect>
            </w:pict>
          </mc:Fallback>
        </mc:AlternateContent>
      </w:r>
    </w:p>
    <w:p w14:paraId="435C17B4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3F062FF4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6B6A7C21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6F28EBAE" w14:textId="68236230" w:rsidR="00634C9D" w:rsidRPr="00131558" w:rsidRDefault="0087343E" w:rsidP="00634C9D">
      <w:pPr>
        <w:rPr>
          <w:rFonts w:ascii="Times New Roman" w:hAnsi="Times New Roman" w:cs="Times New Roman"/>
          <w:i/>
        </w:rPr>
      </w:pP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9B10FC" wp14:editId="76AA8F16">
                <wp:simplePos x="0" y="0"/>
                <wp:positionH relativeFrom="column">
                  <wp:posOffset>-1315616</wp:posOffset>
                </wp:positionH>
                <wp:positionV relativeFrom="paragraph">
                  <wp:posOffset>261826</wp:posOffset>
                </wp:positionV>
                <wp:extent cx="1998306" cy="278363"/>
                <wp:effectExtent l="2540" t="0" r="24130" b="24130"/>
                <wp:wrapNone/>
                <wp:docPr id="54" name="Rectangle: Rounded Corners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98306" cy="27836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3C9F292" w14:textId="77777777" w:rsidR="00634C9D" w:rsidRDefault="00634C9D" w:rsidP="00634C9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94689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9B10FC" id="Rectangle: Rounded Corners 54" o:spid="_x0000_s1035" style="position:absolute;margin-left:-103.6pt;margin-top:20.6pt;width:157.35pt;height:21.9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" fillcolor="#ccecff">
                <v:textbox style="layout-flow:vertical;mso-layout-flow-alt:bottom-to-top" inset="3.6pt,,3.6pt">
                  <w:txbxContent>
                    <w:p w14:paraId="13C9F292" w14:textId="77777777" w:rsidR="00634C9D" w:rsidRDefault="00634C9D" w:rsidP="00634C9D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E94689"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E66F6B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164D236E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2854F859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5EC82973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3FEB06AE" w14:textId="1882CCC4" w:rsidR="00634C9D" w:rsidRPr="00131558" w:rsidRDefault="00164C3A" w:rsidP="00634C9D">
      <w:pPr>
        <w:rPr>
          <w:rFonts w:ascii="Times New Roman" w:hAnsi="Times New Roman" w:cs="Times New Roman"/>
          <w:i/>
        </w:rPr>
      </w:pP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71E2FE6" wp14:editId="3C665108">
                <wp:simplePos x="0" y="0"/>
                <wp:positionH relativeFrom="column">
                  <wp:posOffset>2599055</wp:posOffset>
                </wp:positionH>
                <wp:positionV relativeFrom="paragraph">
                  <wp:posOffset>57785</wp:posOffset>
                </wp:positionV>
                <wp:extent cx="0" cy="671830"/>
                <wp:effectExtent l="76200" t="0" r="95250" b="5207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6718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F0CE44" id="Straight Arrow Connector 46" o:spid="_x0000_s1026" type="#_x0000_t32" style="position:absolute;margin-left:204.65pt;margin-top:4.55pt;width:0;height:52.9pt;flip:x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">
                <v:stroke endarrow="block"/>
                <v:shadow color="#ccc"/>
              </v:shape>
            </w:pict>
          </mc:Fallback>
        </mc:AlternateContent>
      </w:r>
    </w:p>
    <w:p w14:paraId="366C1C40" w14:textId="77777777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6C849153" w14:textId="100407DA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34C80155" w14:textId="0537AC4F" w:rsidR="00634C9D" w:rsidRPr="00131558" w:rsidRDefault="00634C9D" w:rsidP="00634C9D">
      <w:pPr>
        <w:rPr>
          <w:rFonts w:ascii="Times New Roman" w:hAnsi="Times New Roman" w:cs="Times New Roman"/>
          <w:i/>
        </w:rPr>
      </w:pPr>
    </w:p>
    <w:p w14:paraId="77E7EE2C" w14:textId="598A4669" w:rsidR="00634C9D" w:rsidRPr="00131558" w:rsidRDefault="00164C3A" w:rsidP="00634C9D">
      <w:pPr>
        <w:rPr>
          <w:rFonts w:ascii="Times New Roman" w:hAnsi="Times New Roman" w:cs="Times New Roman"/>
          <w:i/>
        </w:rPr>
      </w:pP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F7D49C" wp14:editId="66336AF6">
                <wp:simplePos x="0" y="0"/>
                <wp:positionH relativeFrom="leftMargin">
                  <wp:posOffset>78899</wp:posOffset>
                </wp:positionH>
                <wp:positionV relativeFrom="paragraph">
                  <wp:posOffset>257016</wp:posOffset>
                </wp:positionV>
                <wp:extent cx="1058227" cy="297180"/>
                <wp:effectExtent l="0" t="635" r="27305" b="27305"/>
                <wp:wrapNone/>
                <wp:docPr id="53" name="Rectangle: Rounded Corners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8227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0DD84C" w14:textId="77777777" w:rsidR="00634C9D" w:rsidRPr="00E94689" w:rsidRDefault="00634C9D" w:rsidP="00634C9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94689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  <w:t>Included</w:t>
                            </w:r>
                          </w:p>
                          <w:p w14:paraId="562FAD21" w14:textId="77777777" w:rsidR="00634C9D" w:rsidRPr="00E94689" w:rsidRDefault="00634C9D" w:rsidP="00634C9D">
                            <w:pPr>
                              <w:pStyle w:val="Heading2"/>
                              <w:spacing w:before="0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F7D49C" id="Rectangle: Rounded Corners 53" o:spid="_x0000_s1036" style="position:absolute;margin-left:6.2pt;margin-top:20.25pt;width:83.3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" fillcolor="#ccecff">
                <v:textbox style="layout-flow:vertical;mso-layout-flow-alt:bottom-to-top" inset="3.6pt,,3.6pt">
                  <w:txbxContent>
                    <w:p w14:paraId="480DD84C" w14:textId="77777777" w:rsidR="00634C9D" w:rsidRPr="00E94689" w:rsidRDefault="00634C9D" w:rsidP="00634C9D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E94689"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  <w:t>Included</w:t>
                      </w:r>
                    </w:p>
                    <w:p w14:paraId="562FAD21" w14:textId="77777777" w:rsidR="00634C9D" w:rsidRPr="00E94689" w:rsidRDefault="00634C9D" w:rsidP="00634C9D">
                      <w:pPr>
                        <w:pStyle w:val="Heading2"/>
                        <w:spacing w:before="0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13155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E8A3A2" wp14:editId="3C67616D">
                <wp:simplePos x="0" y="0"/>
                <wp:positionH relativeFrom="column">
                  <wp:posOffset>1816100</wp:posOffset>
                </wp:positionH>
                <wp:positionV relativeFrom="paragraph">
                  <wp:posOffset>31750</wp:posOffset>
                </wp:positionV>
                <wp:extent cx="1752600" cy="844550"/>
                <wp:effectExtent l="6350" t="8255" r="12700" b="1397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844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0CE98" w14:textId="699E0934" w:rsidR="00634C9D" w:rsidRPr="00122952" w:rsidRDefault="00634C9D" w:rsidP="00634C9D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br/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844A97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22</w:t>
                            </w:r>
                            <w:r w:rsidRPr="00122952"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E8A3A2" id="Rectangle 45" o:spid="_x0000_s1037" style="position:absolute;margin-left:143pt;margin-top:2.5pt;width:138pt;height:6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">
                <v:textbox inset=",7.2pt,,7.2pt">
                  <w:txbxContent>
                    <w:p w14:paraId="5D50CE98" w14:textId="699E0934" w:rsidR="00634C9D" w:rsidRPr="00122952" w:rsidRDefault="00634C9D" w:rsidP="00634C9D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sz w:val="20"/>
                          <w:szCs w:val="20"/>
                        </w:rPr>
                        <w:br/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 w:rsidR="00844A97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22</w:t>
                      </w:r>
                      <w:r w:rsidRPr="00122952"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DD17DE2" w14:textId="77777777" w:rsidR="000C4B54" w:rsidRPr="00131558" w:rsidRDefault="000C4B54">
      <w:pPr>
        <w:rPr>
          <w:rFonts w:ascii="Times New Roman" w:hAnsi="Times New Roman" w:cs="Times New Roman"/>
        </w:rPr>
      </w:pPr>
    </w:p>
    <w:sectPr w:rsidR="000C4B54" w:rsidRPr="00131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yNLU0MjEwMzK1MDRW0lEKTi0uzszPAymwrAUAmCZ9CywAAAA="/>
  </w:docVars>
  <w:rsids>
    <w:rsidRoot w:val="00634C9D"/>
    <w:rsid w:val="00041B32"/>
    <w:rsid w:val="000853BA"/>
    <w:rsid w:val="000A0442"/>
    <w:rsid w:val="000C4B54"/>
    <w:rsid w:val="0013089E"/>
    <w:rsid w:val="00131558"/>
    <w:rsid w:val="00164C3A"/>
    <w:rsid w:val="0026599A"/>
    <w:rsid w:val="0053175D"/>
    <w:rsid w:val="00573979"/>
    <w:rsid w:val="00634C9D"/>
    <w:rsid w:val="00844A97"/>
    <w:rsid w:val="0087343E"/>
    <w:rsid w:val="00921A0E"/>
    <w:rsid w:val="009B188B"/>
    <w:rsid w:val="009B2C57"/>
    <w:rsid w:val="009E3A6A"/>
    <w:rsid w:val="009F047B"/>
    <w:rsid w:val="00A940EA"/>
    <w:rsid w:val="00C8042F"/>
    <w:rsid w:val="00D77936"/>
    <w:rsid w:val="00E6427D"/>
    <w:rsid w:val="00F43D93"/>
    <w:rsid w:val="00FB1350"/>
    <w:rsid w:val="00FC7AB0"/>
    <w:rsid w:val="00FD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EEB6"/>
  <w15:chartTrackingRefBased/>
  <w15:docId w15:val="{14F6D22D-C618-4AC6-BF38-6378A25A8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C9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C9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4C9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nhideWhenUsed/>
    <w:rsid w:val="00634C9D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634C9D"/>
  </w:style>
  <w:style w:type="paragraph" w:styleId="BalloonText">
    <w:name w:val="Balloon Text"/>
    <w:basedOn w:val="Normal"/>
    <w:link w:val="BalloonTextChar"/>
    <w:uiPriority w:val="99"/>
    <w:semiHidden/>
    <w:unhideWhenUsed/>
    <w:rsid w:val="005739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97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20</cp:revision>
  <dcterms:created xsi:type="dcterms:W3CDTF">2020-10-16T15:48:00Z</dcterms:created>
  <dcterms:modified xsi:type="dcterms:W3CDTF">2021-05-24T08:58:00Z</dcterms:modified>
</cp:coreProperties>
</file>